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755F2C" w14:textId="731B903E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Variables</w:t>
      </w:r>
    </w:p>
    <w:p w14:paraId="08BFB823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Patient and Operation Characteristics:</w:t>
      </w:r>
    </w:p>
    <w:p w14:paraId="3E07B9B5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 Age (in years)</w:t>
      </w:r>
    </w:p>
    <w:p w14:paraId="496C27ED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 Gender (male/female)</w:t>
      </w:r>
    </w:p>
    <w:p w14:paraId="55447A66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. Charlson Comorbidity Index for summarizing patients' comorbidities</w:t>
      </w:r>
    </w:p>
    <w:p w14:paraId="3F1889F3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. American Society of Anesthesiologists (ASA) classification (five categories)</w:t>
      </w:r>
    </w:p>
    <w:p w14:paraId="2B710286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. Eastern Cooperative Oncology Group (ECOG) performance status (scale zero to four)</w:t>
      </w:r>
    </w:p>
    <w:p w14:paraId="297AA0F4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. Tumor entity (pancreatic adenocarcinoma, pancreatic neuroendocrine tumors (NETs), Cystic Pancreatic Lesions, Lymphoma, Sarcoma, gastrointestinal stromal tumors (GISTs), Cholangiocarcinoma, other type of carcinoma, non-pancreatic-NET)</w:t>
      </w:r>
    </w:p>
    <w:p w14:paraId="607D750C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. Tumor stage (according to TNM classification)</w:t>
      </w:r>
    </w:p>
    <w:p w14:paraId="48004758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8. Neoadjuvant (yes/no/regimen) or/and adjuvant (yes/no/regimen), chemotherapy, or/and neoadjuvant radiotherapy (yes/no/regimen) or/and adjuvant radiotherapy (yes/no/regimen). Regimen: alkylating agents, antimetabolites, antimicrotubule agents, topoisomerase inhibitors, cytotoxic antibiotics, hormone therapy, targeted therapies, immunotherapy, and combination chemotherapy. </w:t>
      </w:r>
    </w:p>
    <w:p w14:paraId="4DBDC9B8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9. Type of pancreatic resection (total pancreatectomy, distal pancreatectomy, pancreaticoduodenectomy, central pancreatectomy)</w:t>
      </w:r>
    </w:p>
    <w:p w14:paraId="04F06E04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0. Number and name of the resected organs and structures (colon, stomach, adrenal gland, liver, kidney, small intestine, spleen)</w:t>
      </w:r>
    </w:p>
    <w:p w14:paraId="16B93E96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1. Date of surgery</w:t>
      </w:r>
    </w:p>
    <w:p w14:paraId="5BA2BDA2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2. Duration of surgery (in minutes)</w:t>
      </w:r>
    </w:p>
    <w:p w14:paraId="0D51D216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3. Type of surgical access (open surgery, laparoscopic surgery, robotic assisted surgery)</w:t>
      </w:r>
    </w:p>
    <w:p w14:paraId="16F54E7E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4. Intraoperative complications, categorized: according to Satava’s classification (five categories) and type (hemorrhage, organ or tissue injury, anesthesia-related complications, cardiovascular complications, respiratory complications, neurological complications)</w:t>
      </w:r>
    </w:p>
    <w:p w14:paraId="5BD0E999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5. Blood loss (in milliliters, method used)</w:t>
      </w:r>
    </w:p>
    <w:p w14:paraId="789E8AC4" w14:textId="77777777" w:rsidR="002365F6" w:rsidRDefault="002365F6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53E6887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Predefined Outcomes:</w:t>
      </w:r>
    </w:p>
    <w:p w14:paraId="763CEF76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6. Mortality (90-day)</w:t>
      </w:r>
    </w:p>
    <w:p w14:paraId="1ABB7BC7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7. Date of last follow-up and Status (Death yes or no)</w:t>
      </w:r>
    </w:p>
    <w:p w14:paraId="25884927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18. Recurrence (Date yes/no)</w:t>
      </w:r>
    </w:p>
    <w:p w14:paraId="786B180F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9. Duration of ICU stay (days)</w:t>
      </w:r>
    </w:p>
    <w:p w14:paraId="3F86EECF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0. Duration of hospital stay (days)</w:t>
      </w:r>
    </w:p>
    <w:p w14:paraId="368462AD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1. Reoperation, type and date</w:t>
      </w:r>
    </w:p>
    <w:p w14:paraId="0FCA5AC5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2. Postoperative bleeding (international study group of pancreas surgery (ISGPS) Definition)</w:t>
      </w:r>
    </w:p>
    <w:p w14:paraId="6108FBD3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3. Postoperative Pancreatic fistula (ISGPS Definition)</w:t>
      </w:r>
    </w:p>
    <w:p w14:paraId="30B1B9B3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4. Postoperative Delayed gastric emptying (ISGPS Definition)</w:t>
      </w:r>
    </w:p>
    <w:p w14:paraId="2D2DDF05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5. Postoperative complications scored and classified using Clavien-Dindo classification</w:t>
      </w:r>
    </w:p>
    <w:p w14:paraId="53D1983C" w14:textId="77777777" w:rsidR="002365F6" w:rsidRDefault="00DE646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6. Resection margins categorized according to the Royal College of Pathologists definition</w:t>
      </w:r>
    </w:p>
    <w:p w14:paraId="2ACA1256" w14:textId="77777777" w:rsidR="002365F6" w:rsidRDefault="002365F6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gjdgxs" w:colFirst="0" w:colLast="0"/>
      <w:bookmarkEnd w:id="0"/>
    </w:p>
    <w:sectPr w:rsidR="002365F6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5F6"/>
    <w:rsid w:val="002365F6"/>
    <w:rsid w:val="00C82F63"/>
    <w:rsid w:val="00CC6540"/>
    <w:rsid w:val="00CD45A1"/>
    <w:rsid w:val="00DE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A0EEA"/>
  <w15:docId w15:val="{490C759F-C85A-419C-8BF5-CF214E601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hv+dUFJASXw37iASjSC9XaBiM5g==">CgMxLjAyCGguZ2pkZ3hzOAByITFXeVl6bGVPZ0Jfd0N3Wng0RFZkdC1KUUQtSWcteVE0R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lo, Artur</dc:creator>
  <cp:keywords/>
  <cp:lastModifiedBy>Anshika Goyal</cp:lastModifiedBy>
  <cp:revision>3</cp:revision>
  <dcterms:created xsi:type="dcterms:W3CDTF">2024-03-14T16:07:00Z</dcterms:created>
  <dcterms:modified xsi:type="dcterms:W3CDTF">2024-05-09T10:44:00Z</dcterms:modified>
</cp:coreProperties>
</file>